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rPr/>
      </w:pPr>
      <w:bookmarkStart w:id="0" w:name="_Ref417308900"/>
      <w:bookmarkStart w:id="1" w:name="_Ref408559864"/>
      <w:r>
        <w:rPr>
          <w:rFonts w:cs="Times New Roman" w:ascii="Times New Roman" w:hAnsi="Times New Roman"/>
          <w:b w:val="false"/>
          <w:color w:val="000000"/>
          <w:lang w:val="en-US"/>
        </w:rPr>
        <w:t>Table S</w:t>
      </w:r>
      <w:r>
        <w:rPr>
          <w:rFonts w:cs="Times New Roman" w:ascii="Times New Roman" w:hAnsi="Times New Roman"/>
          <w:b w:val="false"/>
          <w:color w:val="000000"/>
          <w:lang w:val="en-US"/>
        </w:rPr>
        <w:fldChar w:fldCharType="begin"/>
      </w:r>
      <w:r>
        <w:rPr>
          <w:b w:val="false"/>
          <w:rFonts w:cs="Times New Roman" w:ascii="Times New Roman" w:hAnsi="Times New Roman"/>
          <w:color w:val="000000"/>
          <w:lang w:val="en-US"/>
        </w:rPr>
        <w:instrText xml:space="preserve"> SEQ Table_S \* ARABIC </w:instrText>
      </w:r>
      <w:r>
        <w:rPr>
          <w:b w:val="false"/>
          <w:rFonts w:cs="Times New Roman" w:ascii="Times New Roman" w:hAnsi="Times New Roman"/>
          <w:color w:val="000000"/>
          <w:lang w:val="en-US"/>
        </w:rPr>
        <w:fldChar w:fldCharType="separate"/>
      </w:r>
      <w:r>
        <w:rPr>
          <w:b w:val="false"/>
          <w:rFonts w:cs="Times New Roman" w:ascii="Times New Roman" w:hAnsi="Times New Roman"/>
          <w:color w:val="000000"/>
          <w:lang w:val="en-US"/>
        </w:rPr>
        <w:t>1</w:t>
      </w:r>
      <w:r>
        <w:rPr>
          <w:b w:val="false"/>
          <w:rFonts w:cs="Times New Roman" w:ascii="Times New Roman" w:hAnsi="Times New Roman"/>
          <w:color w:val="000000"/>
          <w:lang w:val="en-US"/>
        </w:rPr>
        <w:fldChar w:fldCharType="end"/>
      </w:r>
      <w:bookmarkEnd w:id="1"/>
      <w:r>
        <w:rPr>
          <w:rFonts w:cs="Times New Roman" w:ascii="Times New Roman" w:hAnsi="Times New Roman"/>
          <w:b w:val="false"/>
          <w:color w:val="000000"/>
          <w:lang w:val="en-US"/>
        </w:rPr>
        <w:t xml:space="preserve">. </w:t>
      </w:r>
      <w:r>
        <w:rPr/>
        <w:t>Example for DAVID functional gene annotation clustering of significantly differentially expressed genes from aCaBs and EBs.</w:t>
      </w:r>
      <w:bookmarkEnd w:id="0"/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119"/>
        <w:gridCol w:w="850"/>
        <w:gridCol w:w="1134"/>
        <w:gridCol w:w="2410"/>
      </w:tblGrid>
      <w:tr>
        <w:trPr>
          <w:trHeight w:val="56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Annotation Cluster 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Enrichment Score: 7,7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Categor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Ter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PVal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TERM_CC_FA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3228~non-membrane-bounded organel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,17E-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,06E-08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TERM_CC_FA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3232~intracellular non-membrane-bounded organel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7,17E-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,06E-08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P_PIR_KEYWORD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ytoskelet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,72E-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,00E-10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TERM_CC_FA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:0005856~cytoskelet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,10E-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,09E-11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TERM_CC_FA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:0015630~microtubule cytoskelet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,25E-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,30E-0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TERM_CC_FA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:0044430~cytoskeletal par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,98E-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0,22E-13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Annotation Cluster 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Enrichment Score: 7,1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</w:r>
          </w:p>
        </w:tc>
      </w:tr>
      <w:tr>
        <w:trPr>
          <w:trHeight w:val="56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Categor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Ter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PVal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TERM_MF_FA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:0008092~cytoskeletal protein bind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5,50E-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,92E-08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TERM_MF_FA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:0003779~actin bind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,99E-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,13E-1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TERM_CC_FA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:0015629~actin cytoskelet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,30E-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,27E-11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SP_PIR_KEYWORD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actin-bind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,90E-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0,14E-04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Annotation Cluster 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Enrichment Score: 6,4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</w:r>
          </w:p>
        </w:tc>
      </w:tr>
      <w:tr>
        <w:trPr>
          <w:trHeight w:val="56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Categor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Ter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PVal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TERM_CC_FA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:0043292~contractile fib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,09E-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,60E-1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TERM_CC_FA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:0044449~contractile fiber par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,12E-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,65E-1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TERM_CC_FA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:0030016~myofibri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,28E-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,89E-11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TERM_CC_FA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:0030017~sarcome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2,72E-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4,00E-1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TERM_CC_FA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:0031674~I ba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,06E-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1,19E-03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TERM_CC_FA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GO:0030018~Z dis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6,06E-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8,914E-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7:40:00Z</dcterms:created>
  <dc:creator>mbacong</dc:creator>
  <dc:description/>
  <cp:keywords/>
  <dc:language>en-US</dc:language>
  <cp:lastModifiedBy>mbacong</cp:lastModifiedBy>
  <dcterms:modified xsi:type="dcterms:W3CDTF">2015-12-23T07:40:00Z</dcterms:modified>
  <cp:revision>1</cp:revision>
  <dc:subject/>
  <dc:title/>
</cp:coreProperties>
</file>